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2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374"/>
        <w:gridCol w:w="5186"/>
        <w:gridCol w:w="1080"/>
      </w:tblGrid>
      <w:tr>
        <w:trPr>
          <w:trHeight w:val="330" w:hRule="atLeast"/>
        </w:trPr>
        <w:tc>
          <w:tcPr>
            <w:tcW w:w="10620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000000" w:val="clear"/>
          </w:tcPr>
          <w:p>
            <w:pPr>
              <w:pStyle w:val="Normal"/>
              <w:ind w:left="15" w:hanging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Additional file 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9: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List of 47 genes differentially expressed </w:t>
            </w:r>
            <w:r>
              <w:rPr>
                <w:rFonts w:cs="Arial" w:ascii="Arial" w:hAnsi="Arial"/>
                <w:b/>
                <w:sz w:val="18"/>
                <w:szCs w:val="18"/>
              </w:rPr>
              <w:t>following 52 weeks of chronic p.o. exposure to 1000µg/kg/day PCB15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 ID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Symbol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Nam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15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2b15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2, subfamily b, polypeptide 1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84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d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tearoyl-Coenzyme A desaturas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2335 /// XM_001070917 /// XM_001070953 /// XM_34180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2b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P450, family 2, subfamily b, polypeptid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73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lt1c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ulfotransferase family, cytosolic, 1C, membe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358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s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xylesterase 2 (intestine, liver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578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3a18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3a1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8058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c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-binding cassette, sub-family C (CFTR/MRP), member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83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ss8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ase, serine, 8 (prostasin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2874 /// XM_00107757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p2b15 /// LOC68722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2, subfamily b, polypeptide 15 /// similar to Cytochrome P450 2B12 (CYPIIB12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426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Igha /// LOC36677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Immunoglobulin heavy chain (alpha polypeptide)  /// similar to immunoglobulin heavy cha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88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p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reted phosphoprotei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53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l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hemokine (C-C motif) ligand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14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ox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senchyme homeobox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5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r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rly growth respons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9873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at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serine aminotransferas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9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pl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oprotein lip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105 /// NM_17314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3a3 /// Cyp3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subfamily 3A, polypeptide 3 /// cytochrome P450, family 3, subfamily a, polypeptid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726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t2b5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-glucuronosyltransferase 2 family, member 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79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cg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-glucose ceramide glucosyltransfer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16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mn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thmi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54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cstd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r-associated calcium signal transduce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12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dd45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rowth arrest and DNA-damage-inducible 45 alph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48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s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nolevulinic acid synthas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40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dh1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dehyde dehydrogenase family 1, member A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408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1-Bb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1 class II, locus Bb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14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rd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receptor type, D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4001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D156237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imilar to 3-ketoacyl-coa thiolase B, peroxisomal precursor (Beta-ketothiolase B)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21455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de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Cell death-inducing DNA fragmentation factor, alpha subunit-like effector A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742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rp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steine and glycine-rich protein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2386 /// XM_001074876 /// XM_214250 /// XM_21711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ldn10 /// RGD1311744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Ig active lambda2-like chain mrna, 3' end /// Clone lumo27.1 immunoglobulin lambda light chain /// Claudin 10  /// Similar to RIKEN cdna 5830475I06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8806 /// XM_34322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pal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PA-like domain containing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94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1b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1, subfamily b, polypeptid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7936 /// XM_23306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D1561090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imilar to protein tyrosine phosphatase, receptor type, D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219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umor rejection antigen gp96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18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nf4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patocyte nuclear factor 4, alph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64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rg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Killer cell lectin-like receptor subfamily G, membe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17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lutamate oxaloacetate transaminase 2, mitochondrial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98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i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uclear factor I/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83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rk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F related kin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310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bb5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bulin, beta 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14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n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onecti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04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fr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kemia inhibitory factor receptor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158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rk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eurotrophic tyrosine kinase, receptor, typ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07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l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mate-ammonia ligase (glutamine synthase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12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r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 sequence receptor, gamm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098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r1366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factory receptor 136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78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x8h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 c oxidase subunit VIII-H (heart/muscle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6</w:t>
            </w:r>
          </w:p>
        </w:tc>
      </w:tr>
      <w:tr>
        <w:trPr>
          <w:trHeight w:val="360" w:hRule="atLeast"/>
        </w:trPr>
        <w:tc>
          <w:tcPr>
            <w:tcW w:w="10620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hown above are a list of differentially expressed genes with a fold change ≥ 2-fold and a p-value &lt; 0.05 as determined by t-test.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 Statistically significant with a p-value of &lt; 0.05 following Benjamini-Hochberg FDR Correc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19:23:00Z</dcterms:created>
  <dc:creator>Corie</dc:creator>
  <dc:description/>
  <cp:keywords/>
  <dc:language>en-US</dc:language>
  <cp:lastModifiedBy>Corie Ellison</cp:lastModifiedBy>
  <cp:lastPrinted>2008-11-03T09:03:00Z</cp:lastPrinted>
  <dcterms:modified xsi:type="dcterms:W3CDTF">2010-09-08T14:05:00Z</dcterms:modified>
  <cp:revision>4</cp:revision>
  <dc:subject/>
  <dc:title/>
</cp:coreProperties>
</file>